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D557C5" w14:textId="79C9F5A9" w:rsidR="00A225F7" w:rsidRPr="00D16170" w:rsidRDefault="00A225F7" w:rsidP="00A225F7">
      <w:pPr>
        <w:spacing w:before="120" w:after="120"/>
        <w:rPr>
          <w:rFonts w:asciiTheme="minorHAnsi" w:eastAsiaTheme="majorEastAsia" w:hAnsiTheme="minorHAnsi" w:cstheme="minorHAnsi"/>
          <w:bCs/>
          <w:color w:val="000000" w:themeColor="text1"/>
          <w:sz w:val="22"/>
          <w:szCs w:val="22"/>
        </w:rPr>
      </w:pPr>
      <w:r w:rsidRPr="00D16170">
        <w:rPr>
          <w:rFonts w:asciiTheme="minorHAnsi" w:hAnsiTheme="minorHAnsi" w:cstheme="minorHAnsi"/>
          <w:bCs/>
          <w:color w:val="000000" w:themeColor="text1"/>
          <w:sz w:val="22"/>
          <w:szCs w:val="22"/>
        </w:rPr>
        <w:t xml:space="preserve">Table </w:t>
      </w:r>
      <w:r w:rsidR="009065A4">
        <w:rPr>
          <w:rFonts w:asciiTheme="minorHAnsi" w:hAnsiTheme="minorHAnsi" w:cstheme="minorHAnsi"/>
          <w:bCs/>
          <w:color w:val="000000" w:themeColor="text1"/>
          <w:sz w:val="22"/>
          <w:szCs w:val="22"/>
        </w:rPr>
        <w:t>4</w:t>
      </w:r>
      <w:r w:rsidR="00660B82">
        <w:rPr>
          <w:rFonts w:asciiTheme="minorHAnsi" w:hAnsiTheme="minorHAnsi" w:cstheme="minorHAnsi"/>
          <w:bCs/>
          <w:color w:val="000000" w:themeColor="text1"/>
          <w:sz w:val="22"/>
          <w:szCs w:val="22"/>
        </w:rPr>
        <w:t>a</w:t>
      </w:r>
      <w:r w:rsidRPr="00D16170">
        <w:rPr>
          <w:rFonts w:asciiTheme="minorHAnsi" w:hAnsiTheme="minorHAnsi" w:cstheme="minorHAnsi"/>
          <w:bCs/>
          <w:color w:val="000000" w:themeColor="text1"/>
          <w:sz w:val="22"/>
          <w:szCs w:val="22"/>
        </w:rPr>
        <w:t xml:space="preserve">. Proportion (%) of students’ and new graduates’ level of self-reported preparedness and stakeholders’ evaluations in the </w:t>
      </w:r>
      <w:r w:rsidRPr="00D16170">
        <w:rPr>
          <w:rFonts w:asciiTheme="minorHAnsi" w:hAnsiTheme="minorHAnsi"/>
          <w:bCs/>
          <w:color w:val="000000" w:themeColor="text1"/>
          <w:sz w:val="22"/>
          <w:lang w:val="en-US"/>
        </w:rPr>
        <w:t>academic and technical competencies domain</w:t>
      </w:r>
      <w:r w:rsidR="00954D17">
        <w:rPr>
          <w:rFonts w:asciiTheme="minorHAnsi" w:hAnsiTheme="minorHAnsi"/>
          <w:bCs/>
          <w:color w:val="000000" w:themeColor="text1"/>
          <w:sz w:val="22"/>
          <w:lang w:val="en-US"/>
        </w:rPr>
        <w:t>*</w:t>
      </w:r>
    </w:p>
    <w:tbl>
      <w:tblPr>
        <w:tblW w:w="157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665"/>
        <w:gridCol w:w="1276"/>
        <w:gridCol w:w="1418"/>
        <w:gridCol w:w="1417"/>
        <w:gridCol w:w="1418"/>
        <w:gridCol w:w="1417"/>
        <w:gridCol w:w="1701"/>
        <w:gridCol w:w="1418"/>
      </w:tblGrid>
      <w:tr w:rsidR="009457BB" w:rsidRPr="00D16170" w14:paraId="19377B84" w14:textId="77777777" w:rsidTr="00EE526F">
        <w:trPr>
          <w:cantSplit/>
        </w:trPr>
        <w:tc>
          <w:tcPr>
            <w:tcW w:w="5665" w:type="dxa"/>
            <w:shd w:val="clear" w:color="auto" w:fill="FFFFFF"/>
            <w:vAlign w:val="center"/>
          </w:tcPr>
          <w:p w14:paraId="5694F5FC" w14:textId="77777777" w:rsidR="00A225F7" w:rsidRPr="00D16170" w:rsidRDefault="00A225F7" w:rsidP="006457F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/>
          </w:tcPr>
          <w:p w14:paraId="2BADA116" w14:textId="77777777" w:rsidR="00A225F7" w:rsidRPr="00D16170" w:rsidRDefault="00A225F7" w:rsidP="006457F6">
            <w:pPr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</w:p>
          <w:p w14:paraId="3F0988FB" w14:textId="77777777" w:rsidR="00A225F7" w:rsidRPr="00D16170" w:rsidRDefault="00A225F7" w:rsidP="006457F6">
            <w:pPr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ompletely</w:t>
            </w:r>
          </w:p>
          <w:p w14:paraId="6BD8E3AA" w14:textId="77777777" w:rsidR="00A225F7" w:rsidRPr="00D16170" w:rsidRDefault="00A225F7" w:rsidP="009457BB">
            <w:pPr>
              <w:ind w:right="-9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unprepared</w:t>
            </w:r>
          </w:p>
        </w:tc>
        <w:tc>
          <w:tcPr>
            <w:tcW w:w="1418" w:type="dxa"/>
            <w:shd w:val="clear" w:color="auto" w:fill="FFFFFF"/>
          </w:tcPr>
          <w:p w14:paraId="7AA2F2D4" w14:textId="77777777" w:rsidR="00A225F7" w:rsidRPr="00D16170" w:rsidRDefault="00A225F7" w:rsidP="006457F6">
            <w:pPr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</w:t>
            </w:r>
          </w:p>
          <w:p w14:paraId="584ABBCE" w14:textId="77777777" w:rsidR="00A225F7" w:rsidRPr="00D16170" w:rsidRDefault="00A225F7" w:rsidP="006457F6">
            <w:pPr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FFFFF"/>
          </w:tcPr>
          <w:p w14:paraId="4613B35D" w14:textId="77777777" w:rsidR="00A225F7" w:rsidRPr="00D16170" w:rsidRDefault="00A225F7" w:rsidP="006457F6">
            <w:pPr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</w:t>
            </w:r>
          </w:p>
          <w:p w14:paraId="7CD4D557" w14:textId="77777777" w:rsidR="00A225F7" w:rsidRPr="00D16170" w:rsidRDefault="00A225F7" w:rsidP="006457F6">
            <w:pPr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FFFFFF"/>
          </w:tcPr>
          <w:p w14:paraId="0C0973A7" w14:textId="77777777" w:rsidR="00A225F7" w:rsidRPr="00D16170" w:rsidRDefault="00A225F7" w:rsidP="006457F6">
            <w:pPr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</w:t>
            </w:r>
          </w:p>
          <w:p w14:paraId="61A689AF" w14:textId="77777777" w:rsidR="00A225F7" w:rsidRPr="00D16170" w:rsidRDefault="00A225F7" w:rsidP="006457F6">
            <w:pPr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Undecided</w:t>
            </w:r>
          </w:p>
        </w:tc>
        <w:tc>
          <w:tcPr>
            <w:tcW w:w="1417" w:type="dxa"/>
            <w:shd w:val="clear" w:color="auto" w:fill="FFFFFF"/>
          </w:tcPr>
          <w:p w14:paraId="4CFCEB5F" w14:textId="77777777" w:rsidR="00A225F7" w:rsidRPr="00D16170" w:rsidRDefault="00A225F7" w:rsidP="006457F6">
            <w:pPr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</w:t>
            </w:r>
          </w:p>
          <w:p w14:paraId="1DDE6B76" w14:textId="77777777" w:rsidR="00A225F7" w:rsidRPr="00D16170" w:rsidRDefault="00A225F7" w:rsidP="006457F6">
            <w:pPr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FFFFFF"/>
          </w:tcPr>
          <w:p w14:paraId="78CD606F" w14:textId="77777777" w:rsidR="00A225F7" w:rsidRPr="00D16170" w:rsidRDefault="00A225F7" w:rsidP="006457F6">
            <w:pPr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</w:t>
            </w:r>
          </w:p>
          <w:p w14:paraId="79F988F8" w14:textId="77777777" w:rsidR="00A225F7" w:rsidRPr="00D16170" w:rsidRDefault="00A225F7" w:rsidP="006457F6">
            <w:pPr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FFFFFF"/>
          </w:tcPr>
          <w:p w14:paraId="75087BAA" w14:textId="77777777" w:rsidR="00A225F7" w:rsidRPr="00D16170" w:rsidRDefault="00A225F7" w:rsidP="006457F6">
            <w:pPr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</w:t>
            </w:r>
          </w:p>
          <w:p w14:paraId="617D2669" w14:textId="77777777" w:rsidR="00A225F7" w:rsidRPr="00D16170" w:rsidRDefault="00A225F7" w:rsidP="006457F6">
            <w:pPr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Fully prepared</w:t>
            </w:r>
          </w:p>
        </w:tc>
      </w:tr>
      <w:tr w:rsidR="00D16170" w:rsidRPr="00D16170" w14:paraId="5EAD6F31" w14:textId="77777777" w:rsidTr="00075162">
        <w:trPr>
          <w:cantSplit/>
        </w:trPr>
        <w:tc>
          <w:tcPr>
            <w:tcW w:w="5665" w:type="dxa"/>
            <w:shd w:val="clear" w:color="auto" w:fill="FFFFFF"/>
            <w:vAlign w:val="center"/>
          </w:tcPr>
          <w:p w14:paraId="008A239D" w14:textId="77777777" w:rsidR="00A225F7" w:rsidRPr="00D16170" w:rsidRDefault="00A225F7" w:rsidP="006457F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065" w:type="dxa"/>
            <w:gridSpan w:val="7"/>
            <w:shd w:val="clear" w:color="auto" w:fill="FFFFFF"/>
            <w:vAlign w:val="bottom"/>
          </w:tcPr>
          <w:p w14:paraId="4E84FB67" w14:textId="2D974C4D" w:rsidR="00A225F7" w:rsidRPr="00D16170" w:rsidRDefault="00A225F7" w:rsidP="006457F6">
            <w:pPr>
              <w:ind w:left="60" w:right="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tudents</w:t>
            </w:r>
            <w:r w:rsidR="00C2338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%/</w:t>
            </w:r>
            <w:r w:rsidR="005B4A77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ew graduates%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/Stakeholders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%</w:t>
            </w:r>
          </w:p>
        </w:tc>
      </w:tr>
      <w:tr w:rsidR="009457BB" w:rsidRPr="00D16170" w14:paraId="1330EE86" w14:textId="77777777" w:rsidTr="00EE526F">
        <w:trPr>
          <w:cantSplit/>
        </w:trPr>
        <w:tc>
          <w:tcPr>
            <w:tcW w:w="5665" w:type="dxa"/>
            <w:shd w:val="clear" w:color="auto" w:fill="E0E0E0"/>
            <w:vAlign w:val="bottom"/>
          </w:tcPr>
          <w:p w14:paraId="3E8F88C3" w14:textId="77777777" w:rsidR="00A225F7" w:rsidRPr="00D16170" w:rsidRDefault="00A225F7" w:rsidP="006457F6">
            <w:pPr>
              <w:ind w:left="62" w:right="62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Obtaining, interpreting and recording a comprehensive patient history 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37E7224" w14:textId="28B0CA5E" w:rsidR="00A225F7" w:rsidRPr="00D16170" w:rsidRDefault="00A635B3" w:rsidP="009457BB">
            <w:pPr>
              <w:ind w:right="-1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/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0.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44ED85A0" w14:textId="23E351DF" w:rsidR="00A225F7" w:rsidRPr="00D16170" w:rsidRDefault="00A635B3" w:rsidP="009457BB">
            <w:pPr>
              <w:ind w:left="-5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/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.6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1.7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672C2DF4" w14:textId="5E5FC820" w:rsidR="00A225F7" w:rsidRPr="00D16170" w:rsidRDefault="00A225F7" w:rsidP="009457BB">
            <w:pPr>
              <w:ind w:left="-5" w:right="-8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</w:t>
            </w:r>
            <w:r w:rsidR="00A635B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8/</w:t>
            </w:r>
            <w:r w:rsidR="00A635B3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5.2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24EBD9E3" w14:textId="29802CA8" w:rsidR="00A225F7" w:rsidRPr="00D16170" w:rsidRDefault="00A635B3" w:rsidP="009457BB">
            <w:pPr>
              <w:ind w:left="1" w:right="-9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1.5/5.6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1.7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071290B1" w14:textId="7A61E668" w:rsidR="00A225F7" w:rsidRPr="00D16170" w:rsidRDefault="0072025E" w:rsidP="009457BB">
            <w:pPr>
              <w:ind w:left="-5" w:right="-8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</w:t>
            </w:r>
            <w:r w:rsidR="000E273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5/16.7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24.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E4584C1" w14:textId="6267BE40" w:rsidR="00A225F7" w:rsidRPr="00D16170" w:rsidRDefault="00A225F7" w:rsidP="006457F6">
            <w:pPr>
              <w:ind w:left="62"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</w:t>
            </w:r>
            <w:r w:rsidR="0072025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.8/</w:t>
            </w:r>
            <w:r w:rsidR="003D201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4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="00825A2B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58.</w:t>
            </w:r>
            <w:r w:rsidR="0051707B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7C02D1A0" w14:textId="5449AF21" w:rsidR="00A225F7" w:rsidRPr="00D16170" w:rsidRDefault="003D2019" w:rsidP="00EE526F">
            <w:pPr>
              <w:ind w:left="7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5.4/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8.6</w:t>
            </w:r>
          </w:p>
        </w:tc>
      </w:tr>
      <w:tr w:rsidR="009457BB" w:rsidRPr="00D16170" w14:paraId="480B0C55" w14:textId="77777777" w:rsidTr="00EE526F">
        <w:trPr>
          <w:cantSplit/>
        </w:trPr>
        <w:tc>
          <w:tcPr>
            <w:tcW w:w="5665" w:type="dxa"/>
            <w:shd w:val="clear" w:color="auto" w:fill="E0E0E0"/>
          </w:tcPr>
          <w:p w14:paraId="573B46D9" w14:textId="77777777" w:rsidR="00A225F7" w:rsidRPr="00D16170" w:rsidRDefault="00A225F7" w:rsidP="006457F6">
            <w:pPr>
              <w:ind w:left="62" w:right="62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Performing an examination and accurately identifying health, disease and abnormalities of the dentition, mouth and associated structures 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819C734" w14:textId="61D8E533" w:rsidR="00A225F7" w:rsidRPr="00D16170" w:rsidRDefault="00F5754F" w:rsidP="009457BB">
            <w:pPr>
              <w:ind w:right="-1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/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0.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2FFBDD99" w14:textId="46243820" w:rsidR="00A225F7" w:rsidRPr="00D16170" w:rsidRDefault="00F5754F" w:rsidP="009457BB">
            <w:pPr>
              <w:ind w:left="-5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/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3.4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6C7109E6" w14:textId="5E053F0C" w:rsidR="00A225F7" w:rsidRPr="00D16170" w:rsidRDefault="00A225F7" w:rsidP="009457BB">
            <w:pPr>
              <w:ind w:left="-5" w:right="-8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1.</w:t>
            </w:r>
            <w:r w:rsidR="00F5754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/11.1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1.7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4795BC28" w14:textId="2A194F66" w:rsidR="00A225F7" w:rsidRPr="00D16170" w:rsidRDefault="00A225F7" w:rsidP="009457BB">
            <w:pPr>
              <w:ind w:left="1" w:right="-9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  <w:r w:rsidR="00F5754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="000E273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</w:t>
            </w:r>
            <w:r w:rsidR="00F5754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5.6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6.8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56603142" w14:textId="3E6ABE26" w:rsidR="00A225F7" w:rsidRPr="00D16170" w:rsidRDefault="00332B68" w:rsidP="009457BB">
            <w:pPr>
              <w:ind w:left="-5" w:right="-8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.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/27.8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40.</w:t>
            </w:r>
            <w:r w:rsidR="00212168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434E8BF1" w14:textId="63756200" w:rsidR="00A225F7" w:rsidRPr="00D16170" w:rsidRDefault="00D32BD4" w:rsidP="006457F6">
            <w:pPr>
              <w:ind w:left="62"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1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5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55.</w:t>
            </w:r>
            <w:r w:rsidR="00825A2B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44.1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375B63A9" w14:textId="537ED53B" w:rsidR="00A225F7" w:rsidRPr="00D16170" w:rsidRDefault="00D32BD4" w:rsidP="00EE526F">
            <w:pPr>
              <w:ind w:left="7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.7/0.0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3.4</w:t>
            </w:r>
          </w:p>
        </w:tc>
      </w:tr>
      <w:tr w:rsidR="009457BB" w:rsidRPr="00D16170" w14:paraId="26F0FDC1" w14:textId="77777777" w:rsidTr="00EE526F">
        <w:trPr>
          <w:cantSplit/>
        </w:trPr>
        <w:tc>
          <w:tcPr>
            <w:tcW w:w="5665" w:type="dxa"/>
            <w:shd w:val="clear" w:color="auto" w:fill="E0E0E0"/>
          </w:tcPr>
          <w:p w14:paraId="6AE4ECB9" w14:textId="77777777" w:rsidR="00A225F7" w:rsidRPr="00D16170" w:rsidRDefault="00A225F7" w:rsidP="006457F6">
            <w:pPr>
              <w:ind w:left="62" w:right="62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Appropriately recommending and/or undertaking relevant special tests to aid diagnosis 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B5A58DC" w14:textId="05B0D6BC" w:rsidR="00A225F7" w:rsidRPr="00D16170" w:rsidRDefault="009E4472" w:rsidP="009457BB">
            <w:pPr>
              <w:ind w:right="-1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/5.6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0.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040FE03E" w14:textId="00F5DD31" w:rsidR="00A225F7" w:rsidRPr="00D16170" w:rsidRDefault="007352CE" w:rsidP="009457BB">
            <w:pPr>
              <w:ind w:left="-5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</w:t>
            </w:r>
            <w:r w:rsidR="009E4472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5.6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5.1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701A68C9" w14:textId="16A760E2" w:rsidR="00A225F7" w:rsidRPr="00D16170" w:rsidRDefault="007352CE" w:rsidP="009457BB">
            <w:pPr>
              <w:ind w:left="-5" w:right="-8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.8/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6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5.1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4032E50D" w14:textId="17C6B264" w:rsidR="00A225F7" w:rsidRPr="00D16170" w:rsidRDefault="00156859" w:rsidP="009457BB">
            <w:pPr>
              <w:ind w:left="1" w:right="-9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1.5/5.6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11.9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7B89EB47" w14:textId="4E32B48C" w:rsidR="00A225F7" w:rsidRPr="00D16170" w:rsidRDefault="006F116E" w:rsidP="009457BB">
            <w:pPr>
              <w:ind w:left="-5" w:right="-8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2.</w:t>
            </w:r>
            <w:r w:rsidR="000E273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22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42.</w:t>
            </w:r>
            <w:r w:rsidR="00212168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7513EE89" w14:textId="6A17B05E" w:rsidR="00A225F7" w:rsidRPr="00D16170" w:rsidRDefault="006F116E" w:rsidP="006457F6">
            <w:pPr>
              <w:ind w:left="62"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.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/</w:t>
            </w:r>
            <w:r w:rsidR="00A53C22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9</w:t>
            </w:r>
            <w:r w:rsidR="00C50DD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="00A53C22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30.5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18B305C4" w14:textId="0FF3F994" w:rsidR="00A225F7" w:rsidRPr="00D16170" w:rsidRDefault="00A225F7" w:rsidP="00EE526F">
            <w:pPr>
              <w:ind w:left="7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  <w:r w:rsidR="00C50DD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4</w:t>
            </w:r>
            <w:r w:rsidR="00C50DD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5.6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5.1</w:t>
            </w:r>
          </w:p>
        </w:tc>
      </w:tr>
      <w:tr w:rsidR="009457BB" w:rsidRPr="00D16170" w14:paraId="474F263A" w14:textId="77777777" w:rsidTr="00EE526F">
        <w:trPr>
          <w:cantSplit/>
        </w:trPr>
        <w:tc>
          <w:tcPr>
            <w:tcW w:w="5665" w:type="dxa"/>
            <w:shd w:val="clear" w:color="auto" w:fill="E0E0E0"/>
          </w:tcPr>
          <w:p w14:paraId="0643AEE2" w14:textId="77777777" w:rsidR="00A225F7" w:rsidRPr="00D16170" w:rsidRDefault="00A225F7" w:rsidP="006457F6">
            <w:pPr>
              <w:ind w:left="62" w:right="62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Investigating and identifying risk factors for disease/trauma in the dentition, mouth, and associated structures 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D98B870" w14:textId="6417DCD6" w:rsidR="00A225F7" w:rsidRPr="00D16170" w:rsidRDefault="00560284" w:rsidP="009457BB">
            <w:pPr>
              <w:ind w:right="-1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/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3.4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16E8A490" w14:textId="5AE0D560" w:rsidR="00A225F7" w:rsidRPr="00D16170" w:rsidRDefault="00560284" w:rsidP="009457BB">
            <w:pPr>
              <w:ind w:left="-5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/5.6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1.7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75FDF629" w14:textId="097485CA" w:rsidR="00A225F7" w:rsidRPr="00D16170" w:rsidRDefault="00A225F7" w:rsidP="009457BB">
            <w:pPr>
              <w:ind w:left="-5" w:right="-8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9</w:t>
            </w:r>
            <w:r w:rsidR="00062AC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2/11.1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3.4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2AD97889" w14:textId="227C3E7D" w:rsidR="00A225F7" w:rsidRPr="00D16170" w:rsidRDefault="00CE3ED5" w:rsidP="009457BB">
            <w:pPr>
              <w:ind w:left="1" w:right="-9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9.2</w:t>
            </w:r>
            <w:r w:rsidR="00062AC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5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6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16.9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73F1DA23" w14:textId="2595101F" w:rsidR="00A225F7" w:rsidRPr="00D16170" w:rsidRDefault="005A7ECC" w:rsidP="009457BB">
            <w:pPr>
              <w:ind w:left="-5" w:right="-8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4.6/27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8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33.</w:t>
            </w:r>
            <w:r w:rsidR="00212168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204A5DAA" w14:textId="206B7303" w:rsidR="00A225F7" w:rsidRPr="00D16170" w:rsidRDefault="002F022B" w:rsidP="006457F6">
            <w:pPr>
              <w:ind w:left="62"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1.</w:t>
            </w:r>
            <w:r w:rsidR="000E273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44.</w:t>
            </w:r>
            <w:r w:rsidR="005519C2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36.3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5FF7FA6E" w14:textId="4F8AD651" w:rsidR="00A225F7" w:rsidRPr="00D16170" w:rsidRDefault="002F022B" w:rsidP="00EE526F">
            <w:pPr>
              <w:ind w:left="7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5.4/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6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5.1</w:t>
            </w:r>
          </w:p>
        </w:tc>
      </w:tr>
      <w:tr w:rsidR="009457BB" w:rsidRPr="00D16170" w14:paraId="42EDB5CA" w14:textId="77777777" w:rsidTr="00EE526F">
        <w:trPr>
          <w:cantSplit/>
        </w:trPr>
        <w:tc>
          <w:tcPr>
            <w:tcW w:w="5665" w:type="dxa"/>
            <w:shd w:val="clear" w:color="auto" w:fill="E0E0E0"/>
          </w:tcPr>
          <w:p w14:paraId="427A57DC" w14:textId="57A8EFB4" w:rsidR="00A225F7" w:rsidRPr="00D16170" w:rsidRDefault="00A225F7" w:rsidP="006457F6">
            <w:pPr>
              <w:ind w:left="62" w:right="62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nalysing and integrating all relevant information gathered to formulate differential and definitive diagnose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A897620" w14:textId="5C133CB4" w:rsidR="00A225F7" w:rsidRPr="00D16170" w:rsidRDefault="00C23385" w:rsidP="009457BB">
            <w:pPr>
              <w:ind w:right="-1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/5.6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0.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36859659" w14:textId="22276DD8" w:rsidR="00A225F7" w:rsidRPr="00D16170" w:rsidRDefault="00086B6A" w:rsidP="009457BB">
            <w:pPr>
              <w:ind w:left="-5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/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6.8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3DE59D50" w14:textId="353BF919" w:rsidR="00A225F7" w:rsidRPr="00D16170" w:rsidRDefault="00086B6A" w:rsidP="009457BB">
            <w:pPr>
              <w:ind w:left="-5" w:right="-8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2.</w:t>
            </w:r>
            <w:r w:rsidR="00C371B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/0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0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8.5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2CD0DCC2" w14:textId="68FD1257" w:rsidR="00A225F7" w:rsidRPr="00D16170" w:rsidRDefault="00C371B8" w:rsidP="009457BB">
            <w:pPr>
              <w:ind w:left="1" w:right="-9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2.0/5.6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8.5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63B1B805" w14:textId="30BF6358" w:rsidR="00A225F7" w:rsidRPr="00D16170" w:rsidRDefault="00C371B8" w:rsidP="009457BB">
            <w:pPr>
              <w:ind w:left="-5" w:right="-8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0.0/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49.</w:t>
            </w:r>
            <w:r w:rsidR="00B76674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3ED84D7" w14:textId="096F683D" w:rsidR="00A225F7" w:rsidRPr="00D16170" w:rsidRDefault="00C371B8" w:rsidP="006457F6">
            <w:pPr>
              <w:ind w:left="62"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2.0/44.4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23.7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3A0DEA99" w14:textId="6572262F" w:rsidR="00A225F7" w:rsidRPr="00D16170" w:rsidRDefault="0034438D" w:rsidP="00EE526F">
            <w:pPr>
              <w:ind w:left="7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.0/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1.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3.4</w:t>
            </w:r>
          </w:p>
        </w:tc>
      </w:tr>
      <w:tr w:rsidR="009457BB" w:rsidRPr="00D16170" w14:paraId="2E4F26AB" w14:textId="77777777" w:rsidTr="00EE526F">
        <w:trPr>
          <w:cantSplit/>
        </w:trPr>
        <w:tc>
          <w:tcPr>
            <w:tcW w:w="5665" w:type="dxa"/>
            <w:shd w:val="clear" w:color="auto" w:fill="E0E0E0"/>
          </w:tcPr>
          <w:p w14:paraId="3463E7CA" w14:textId="77777777" w:rsidR="00A225F7" w:rsidRPr="00D16170" w:rsidRDefault="00A225F7" w:rsidP="006457F6">
            <w:pPr>
              <w:ind w:left="62" w:right="62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Formulating an appropriate treatment plan with the patient, taking into account the risks and benefits of treatment options 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7C00F50" w14:textId="1AFCC104" w:rsidR="00A225F7" w:rsidRPr="00D16170" w:rsidRDefault="00501081" w:rsidP="009457BB">
            <w:pPr>
              <w:ind w:right="-1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/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3.7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1E187596" w14:textId="0C6ECE5D" w:rsidR="00A225F7" w:rsidRPr="00D16170" w:rsidRDefault="00501081" w:rsidP="009457BB">
            <w:pPr>
              <w:ind w:left="-5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/5.6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3.7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2B63C958" w14:textId="40092E24" w:rsidR="00A225F7" w:rsidRPr="00D16170" w:rsidRDefault="00501081" w:rsidP="009457BB">
            <w:pPr>
              <w:ind w:left="-5" w:right="-8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.0/0.0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3.7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2E30043F" w14:textId="49A1EDA6" w:rsidR="00A225F7" w:rsidRPr="00D16170" w:rsidRDefault="00501081" w:rsidP="009457BB">
            <w:pPr>
              <w:ind w:left="1" w:right="-9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2.0/5.6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7.4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031F9F1C" w14:textId="14BB4219" w:rsidR="00A225F7" w:rsidRPr="00D16170" w:rsidRDefault="00AB2624" w:rsidP="009457BB">
            <w:pPr>
              <w:ind w:left="-5" w:right="-8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8.0/4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.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51.9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F27ADD1" w14:textId="400721E1" w:rsidR="00A225F7" w:rsidRPr="00D16170" w:rsidRDefault="00AB2624" w:rsidP="006457F6">
            <w:pPr>
              <w:ind w:left="62"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8.0/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</w:t>
            </w:r>
            <w:r w:rsidR="00280E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="00280E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22.2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6044110E" w14:textId="5FC70BE5" w:rsidR="00A225F7" w:rsidRPr="00D16170" w:rsidRDefault="0034438D" w:rsidP="00EE526F">
            <w:pPr>
              <w:ind w:left="7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.0/</w:t>
            </w:r>
            <w:r w:rsidR="00280E7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2.2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7.4</w:t>
            </w:r>
          </w:p>
        </w:tc>
      </w:tr>
      <w:tr w:rsidR="009457BB" w:rsidRPr="00D16170" w14:paraId="76EA862F" w14:textId="77777777" w:rsidTr="00EE526F">
        <w:trPr>
          <w:cantSplit/>
        </w:trPr>
        <w:tc>
          <w:tcPr>
            <w:tcW w:w="5665" w:type="dxa"/>
            <w:shd w:val="clear" w:color="auto" w:fill="E0E0E0"/>
          </w:tcPr>
          <w:p w14:paraId="2D8B4D22" w14:textId="77777777" w:rsidR="0000090F" w:rsidRPr="00D16170" w:rsidRDefault="0000090F" w:rsidP="0000090F">
            <w:pPr>
              <w:ind w:left="62" w:right="62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Providing relevant, comprehensive, evidence-based preventive advice to patients 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41AD11D" w14:textId="5C73782A" w:rsidR="0000090F" w:rsidRPr="00D16170" w:rsidRDefault="0000090F" w:rsidP="009457BB">
            <w:pPr>
              <w:ind w:right="-1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/0.0/</w:t>
            </w:r>
            <w:r w:rsidRPr="0039795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0.</w:t>
            </w:r>
            <w:r w:rsidR="00397950" w:rsidRPr="0039795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23D5357B" w14:textId="42E82EE4" w:rsidR="0000090F" w:rsidRPr="00D16170" w:rsidRDefault="0000090F" w:rsidP="009457BB">
            <w:pPr>
              <w:ind w:left="-5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/0.0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1.7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45717165" w14:textId="392C2E45" w:rsidR="0000090F" w:rsidRPr="00D16170" w:rsidRDefault="0000090F" w:rsidP="009457BB">
            <w:pPr>
              <w:ind w:left="-5" w:right="-8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.7/5.6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5.2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2C1814FF" w14:textId="35991884" w:rsidR="0000090F" w:rsidRPr="00D16170" w:rsidRDefault="0000090F" w:rsidP="009457BB">
            <w:pPr>
              <w:ind w:left="1" w:right="-9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5.4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0.0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12.1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32EA444B" w14:textId="3BCC6AFD" w:rsidR="0000090F" w:rsidRPr="00D16170" w:rsidRDefault="00F47C15" w:rsidP="009457BB">
            <w:pPr>
              <w:ind w:left="-5" w:right="-8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3.1/</w:t>
            </w:r>
            <w:r w:rsidR="0000090F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2.</w:t>
            </w:r>
            <w:r w:rsidR="0039795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</w:t>
            </w:r>
            <w:r w:rsidR="0000090F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="0000090F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3</w:t>
            </w:r>
            <w:r w:rsidR="004C743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2</w:t>
            </w:r>
            <w:r w:rsidR="0000090F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.</w:t>
            </w:r>
            <w:r w:rsidR="00B76674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04AB9ED" w14:textId="09735C67" w:rsidR="0000090F" w:rsidRPr="00D16170" w:rsidRDefault="0000090F" w:rsidP="0000090F">
            <w:pPr>
              <w:ind w:left="62"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</w:t>
            </w:r>
            <w:r w:rsidR="00F47C1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6</w:t>
            </w:r>
            <w:r w:rsidR="00F47C1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44.4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="00F47C1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36.2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2DCB9A48" w14:textId="3AE5D105" w:rsidR="0000090F" w:rsidRPr="00D16170" w:rsidRDefault="004C7435" w:rsidP="00EE526F">
            <w:pPr>
              <w:ind w:left="7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9.2/</w:t>
            </w:r>
            <w:r w:rsidR="0000090F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</w:t>
            </w:r>
            <w:r w:rsidR="0000090F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</w:t>
            </w:r>
            <w:r w:rsidR="0000090F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="0000090F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12.1</w:t>
            </w:r>
          </w:p>
        </w:tc>
      </w:tr>
      <w:tr w:rsidR="009457BB" w:rsidRPr="00D16170" w14:paraId="7CD41ECC" w14:textId="77777777" w:rsidTr="00EE526F">
        <w:trPr>
          <w:cantSplit/>
        </w:trPr>
        <w:tc>
          <w:tcPr>
            <w:tcW w:w="5665" w:type="dxa"/>
            <w:shd w:val="clear" w:color="auto" w:fill="E0E0E0"/>
          </w:tcPr>
          <w:p w14:paraId="1E2AA499" w14:textId="77777777" w:rsidR="00A225F7" w:rsidRPr="00D16170" w:rsidRDefault="00A225F7" w:rsidP="006457F6">
            <w:pPr>
              <w:ind w:left="62" w:right="62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Managing dental emergencies (within the scope of practice) 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4F94E3B" w14:textId="722B3A56" w:rsidR="00A225F7" w:rsidRPr="00D16170" w:rsidRDefault="00B12EDF" w:rsidP="009457BB">
            <w:pPr>
              <w:ind w:right="-1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0/</w:t>
            </w:r>
            <w:r w:rsidR="003352E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.6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1.8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4B3B26AB" w14:textId="15CEAB9F" w:rsidR="00A225F7" w:rsidRPr="00D16170" w:rsidRDefault="003352EF" w:rsidP="009457BB">
            <w:pPr>
              <w:ind w:left="-5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6.0/</w:t>
            </w:r>
            <w:r w:rsidR="00E61DE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.0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10.7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374743EA" w14:textId="725BBF37" w:rsidR="00A225F7" w:rsidRPr="00D16170" w:rsidRDefault="00A225F7" w:rsidP="009457BB">
            <w:pPr>
              <w:ind w:left="-5" w:right="-8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6</w:t>
            </w:r>
            <w:r w:rsidR="00D66E9A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0/5.6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7.1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44054106" w14:textId="2B024E2E" w:rsidR="00A225F7" w:rsidRPr="00D16170" w:rsidRDefault="00D66E9A" w:rsidP="009457BB">
            <w:pPr>
              <w:ind w:left="1" w:right="-9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0.0/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</w:t>
            </w:r>
            <w:r w:rsidR="00E61DE4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12.5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189C54EE" w14:textId="6D32469D" w:rsidR="00A225F7" w:rsidRPr="00D16170" w:rsidRDefault="00D66E9A" w:rsidP="009457BB">
            <w:pPr>
              <w:ind w:left="-5" w:right="-8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4.0/33.3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44.6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4072E875" w14:textId="7AE8B5ED" w:rsidR="00A225F7" w:rsidRPr="00D16170" w:rsidRDefault="00B21F0D" w:rsidP="006457F6">
            <w:pPr>
              <w:ind w:left="62"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33.3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14.</w:t>
            </w:r>
            <w:r w:rsidR="00B76674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134C9A9C" w14:textId="04671033" w:rsidR="00A225F7" w:rsidRPr="00D16170" w:rsidRDefault="00BC7AFC" w:rsidP="00EE526F">
            <w:pPr>
              <w:ind w:left="7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.0/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.0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8.9</w:t>
            </w:r>
          </w:p>
        </w:tc>
      </w:tr>
      <w:tr w:rsidR="009457BB" w:rsidRPr="00D16170" w14:paraId="5F1E1395" w14:textId="77777777" w:rsidTr="00EE526F">
        <w:trPr>
          <w:cantSplit/>
        </w:trPr>
        <w:tc>
          <w:tcPr>
            <w:tcW w:w="5665" w:type="dxa"/>
            <w:shd w:val="clear" w:color="auto" w:fill="E0E0E0"/>
          </w:tcPr>
          <w:p w14:paraId="70AE66ED" w14:textId="77777777" w:rsidR="00A225F7" w:rsidRPr="00D16170" w:rsidRDefault="00A225F7" w:rsidP="006457F6">
            <w:pPr>
              <w:ind w:left="62" w:right="62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Identifying, assessing, and managing medical emergencies 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DAF84CF" w14:textId="59C44F9E" w:rsidR="00A225F7" w:rsidRPr="00D16170" w:rsidRDefault="00902102" w:rsidP="009457BB">
            <w:pPr>
              <w:ind w:right="-1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.7/11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1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4.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0186FD01" w14:textId="049AA56C" w:rsidR="00A225F7" w:rsidRPr="00D16170" w:rsidRDefault="00902102" w:rsidP="009457BB">
            <w:pPr>
              <w:ind w:left="-5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3.1/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.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6.0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32A4AFF5" w14:textId="39EEDD0A" w:rsidR="00A225F7" w:rsidRPr="00D16170" w:rsidRDefault="00902102" w:rsidP="009457BB">
            <w:pPr>
              <w:ind w:left="-5" w:right="-8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.7/5.6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14.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72FF245E" w14:textId="373AD292" w:rsidR="00A225F7" w:rsidRPr="00D16170" w:rsidRDefault="00A225F7" w:rsidP="009457BB">
            <w:pPr>
              <w:ind w:left="1" w:right="-9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</w:t>
            </w:r>
            <w:r w:rsidR="00902102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="00902102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/</w:t>
            </w:r>
            <w:r w:rsidR="000F02D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1.1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18.0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412311BD" w14:textId="528699A3" w:rsidR="00A225F7" w:rsidRPr="00D16170" w:rsidRDefault="00D8694F" w:rsidP="009457BB">
            <w:pPr>
              <w:ind w:left="-5" w:right="-8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5.4/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="00547D1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36.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796C4AF6" w14:textId="16BB1E7C" w:rsidR="00A225F7" w:rsidRPr="00D16170" w:rsidRDefault="00D8694F" w:rsidP="006457F6">
            <w:pPr>
              <w:ind w:left="62"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5.4/33.3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16.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4A84AE43" w14:textId="38111101" w:rsidR="00A225F7" w:rsidRPr="00D16170" w:rsidRDefault="00C32566" w:rsidP="00EE526F">
            <w:pPr>
              <w:ind w:left="7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.8</w:t>
            </w:r>
            <w:r w:rsidR="00B21F0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.6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6.0</w:t>
            </w:r>
          </w:p>
        </w:tc>
      </w:tr>
      <w:tr w:rsidR="009457BB" w:rsidRPr="00D16170" w14:paraId="2C48234D" w14:textId="77777777" w:rsidTr="00EE526F">
        <w:trPr>
          <w:cantSplit/>
        </w:trPr>
        <w:tc>
          <w:tcPr>
            <w:tcW w:w="5665" w:type="dxa"/>
            <w:shd w:val="clear" w:color="auto" w:fill="E0E0E0"/>
          </w:tcPr>
          <w:p w14:paraId="1FE233C4" w14:textId="0700B60B" w:rsidR="00A225F7" w:rsidRPr="00D16170" w:rsidRDefault="00A225F7" w:rsidP="006457F6">
            <w:pPr>
              <w:ind w:left="62" w:right="62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Managing dental trauma (within the scope of practice) 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3E8AA9D" w14:textId="68C6B429" w:rsidR="00A225F7" w:rsidRPr="00D16170" w:rsidRDefault="00731651" w:rsidP="009457BB">
            <w:pPr>
              <w:ind w:right="-1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1.</w:t>
            </w:r>
            <w:r w:rsidR="00E55A2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5.6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0.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4FE61CA8" w14:textId="7A8D26BF" w:rsidR="00A225F7" w:rsidRPr="00D16170" w:rsidRDefault="00731651" w:rsidP="009457BB">
            <w:pPr>
              <w:ind w:left="-5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5.4/22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2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13.2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49E627C8" w14:textId="107C8623" w:rsidR="00A225F7" w:rsidRPr="00D16170" w:rsidRDefault="00731651" w:rsidP="009457BB">
            <w:pPr>
              <w:ind w:left="-5" w:right="-8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1.5/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13.2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1D90F9D4" w14:textId="3E1B7EA4" w:rsidR="00A225F7" w:rsidRPr="00D16170" w:rsidRDefault="00802DD1" w:rsidP="009457BB">
            <w:pPr>
              <w:ind w:left="1" w:right="-9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0.8/16.7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17.0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5DCCE925" w14:textId="1A9EB26A" w:rsidR="00A225F7" w:rsidRPr="00D16170" w:rsidRDefault="00802DD1" w:rsidP="009457BB">
            <w:pPr>
              <w:ind w:left="-5" w:right="-8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3.1/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2.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3</w:t>
            </w:r>
            <w:r w:rsidR="00760FD1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3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.</w:t>
            </w:r>
            <w:r w:rsidR="00760FD1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91913F3" w14:textId="6D718F11" w:rsidR="00A225F7" w:rsidRPr="00D16170" w:rsidRDefault="00802DD1" w:rsidP="006457F6">
            <w:pPr>
              <w:ind w:left="62"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.8/33.3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18.9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721F0D24" w14:textId="25E6F288" w:rsidR="00A225F7" w:rsidRPr="00D16170" w:rsidRDefault="00A225F7" w:rsidP="00EE526F">
            <w:pPr>
              <w:ind w:left="7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</w:t>
            </w:r>
            <w:r w:rsidR="00C062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8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="00C062E8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3.8</w:t>
            </w:r>
          </w:p>
        </w:tc>
      </w:tr>
      <w:tr w:rsidR="009457BB" w:rsidRPr="00D16170" w14:paraId="3DAB0D27" w14:textId="77777777" w:rsidTr="00EE526F">
        <w:trPr>
          <w:cantSplit/>
        </w:trPr>
        <w:tc>
          <w:tcPr>
            <w:tcW w:w="5665" w:type="dxa"/>
            <w:shd w:val="clear" w:color="auto" w:fill="E0E0E0"/>
          </w:tcPr>
          <w:p w14:paraId="667F1950" w14:textId="77777777" w:rsidR="00A225F7" w:rsidRPr="00D16170" w:rsidRDefault="00A225F7" w:rsidP="006457F6">
            <w:pPr>
              <w:ind w:left="62" w:right="62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Identifying, assessing, and managing pain related to the dentition, mouth and associated structures 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4FAF1D2" w14:textId="09BF87EC" w:rsidR="00A225F7" w:rsidRPr="00D16170" w:rsidRDefault="00211D0F" w:rsidP="009457BB">
            <w:pPr>
              <w:ind w:right="-1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.7/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0.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1A1BE460" w14:textId="78658AEC" w:rsidR="00A225F7" w:rsidRPr="00D16170" w:rsidRDefault="00211D0F" w:rsidP="009457BB">
            <w:pPr>
              <w:ind w:left="-5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/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.6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6.8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3B14FD9C" w14:textId="208304AA" w:rsidR="00A225F7" w:rsidRPr="00D16170" w:rsidRDefault="000E2ECC" w:rsidP="009457BB">
            <w:pPr>
              <w:ind w:left="-5" w:right="-8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.7/</w:t>
            </w:r>
            <w:r w:rsidR="00D953A2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1.1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5.1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2F520F22" w14:textId="32182DC9" w:rsidR="00A225F7" w:rsidRPr="00D16170" w:rsidRDefault="000E2ECC" w:rsidP="009457BB">
            <w:pPr>
              <w:ind w:left="1" w:right="-9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6.9/</w:t>
            </w:r>
            <w:r w:rsidR="009B52E0" w:rsidRPr="009B52E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6.7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13.6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7A1B4D6F" w14:textId="2DA3F6D6" w:rsidR="00A225F7" w:rsidRPr="00D16170" w:rsidRDefault="00A225F7" w:rsidP="009457BB">
            <w:pPr>
              <w:ind w:left="-5" w:right="-8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</w:t>
            </w:r>
            <w:r w:rsidR="000E2EC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="00E55A2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="00ED3B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4.</w:t>
            </w:r>
            <w:r w:rsidR="0082075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</w:t>
            </w:r>
            <w:r w:rsidR="00ED3B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47.</w:t>
            </w:r>
            <w:r w:rsidR="00760FD1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0476A379" w14:textId="2DB7075D" w:rsidR="00A225F7" w:rsidRPr="00D16170" w:rsidRDefault="00ED3BE8" w:rsidP="006457F6">
            <w:pPr>
              <w:ind w:left="62"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9.2/11.1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22.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566A0E15" w14:textId="7B95AFD2" w:rsidR="00A225F7" w:rsidRPr="00D16170" w:rsidRDefault="00ED3BE8" w:rsidP="00EE526F">
            <w:pPr>
              <w:ind w:left="7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8/</w:t>
            </w:r>
            <w:r w:rsidR="00B6030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1.1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5.1</w:t>
            </w:r>
          </w:p>
        </w:tc>
      </w:tr>
      <w:tr w:rsidR="009457BB" w:rsidRPr="00D16170" w14:paraId="11416781" w14:textId="77777777" w:rsidTr="00EE526F">
        <w:trPr>
          <w:cantSplit/>
        </w:trPr>
        <w:tc>
          <w:tcPr>
            <w:tcW w:w="5665" w:type="dxa"/>
            <w:shd w:val="clear" w:color="auto" w:fill="E0E0E0"/>
          </w:tcPr>
          <w:p w14:paraId="66245C9E" w14:textId="77777777" w:rsidR="00A225F7" w:rsidRPr="00D16170" w:rsidRDefault="00A225F7" w:rsidP="006457F6">
            <w:pPr>
              <w:ind w:left="62" w:right="62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Possessing the knowledge and skills to assess most clinical presentations 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C02163B" w14:textId="469A699B" w:rsidR="00A225F7" w:rsidRPr="00D16170" w:rsidRDefault="00B60300" w:rsidP="009457BB">
            <w:pPr>
              <w:ind w:right="-1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.8/5.6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0.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171BA071" w14:textId="2CD235A1" w:rsidR="00A225F7" w:rsidRPr="00D16170" w:rsidRDefault="00B60300" w:rsidP="009457BB">
            <w:pPr>
              <w:ind w:left="-5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/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5.1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19E6BBB6" w14:textId="710715AA" w:rsidR="00A225F7" w:rsidRPr="00D16170" w:rsidRDefault="00A225F7" w:rsidP="009457BB">
            <w:pPr>
              <w:ind w:left="-5" w:right="-8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</w:t>
            </w:r>
            <w:r w:rsidR="00B6030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8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="00B60300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6.8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43BBF27C" w14:textId="3FA9FF46" w:rsidR="00A225F7" w:rsidRPr="00D16170" w:rsidRDefault="00386A2E" w:rsidP="009457BB">
            <w:pPr>
              <w:ind w:left="1" w:right="-9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5.4/11.1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11.9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1C524FD2" w14:textId="4AC8A28B" w:rsidR="00A225F7" w:rsidRPr="00D16170" w:rsidRDefault="00386A2E" w:rsidP="009457BB">
            <w:pPr>
              <w:ind w:left="-5" w:right="-8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0.0/3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.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44.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CCCFDCA" w14:textId="613C4628" w:rsidR="00A225F7" w:rsidRPr="00D16170" w:rsidRDefault="00A225F7" w:rsidP="006457F6">
            <w:pPr>
              <w:ind w:left="62"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</w:t>
            </w:r>
            <w:r w:rsidR="00386A2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="00E55A2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</w:t>
            </w:r>
            <w:r w:rsidR="00386A2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27.8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25.</w:t>
            </w:r>
            <w:r w:rsidR="00760FD1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7F30E155" w14:textId="4E40FE97" w:rsidR="00A225F7" w:rsidRPr="00D16170" w:rsidRDefault="00D565EE" w:rsidP="00EE526F">
            <w:pPr>
              <w:ind w:left="7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.8/22.2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6.8</w:t>
            </w:r>
          </w:p>
        </w:tc>
      </w:tr>
      <w:tr w:rsidR="009457BB" w:rsidRPr="00D16170" w14:paraId="55F58907" w14:textId="77777777" w:rsidTr="00EE526F">
        <w:trPr>
          <w:cantSplit/>
        </w:trPr>
        <w:tc>
          <w:tcPr>
            <w:tcW w:w="5665" w:type="dxa"/>
            <w:shd w:val="clear" w:color="auto" w:fill="E0E0E0"/>
          </w:tcPr>
          <w:p w14:paraId="152C6974" w14:textId="7E12B882" w:rsidR="00A225F7" w:rsidRPr="00D16170" w:rsidRDefault="00A225F7" w:rsidP="006457F6">
            <w:pPr>
              <w:ind w:left="62" w:right="62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Providing required treatment to manage most clinical presentations 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3D63359" w14:textId="3726F5B7" w:rsidR="00A225F7" w:rsidRPr="00D16170" w:rsidRDefault="001E372A" w:rsidP="009457BB">
            <w:pPr>
              <w:ind w:right="-1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.</w:t>
            </w:r>
            <w:r w:rsidR="00B17DD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0.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2B7CBD9E" w14:textId="3EE3485E" w:rsidR="00A225F7" w:rsidRPr="00D16170" w:rsidRDefault="001E372A" w:rsidP="009457BB">
            <w:pPr>
              <w:ind w:left="-5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.0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3.4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6B831988" w14:textId="1D764432" w:rsidR="00A225F7" w:rsidRPr="00D16170" w:rsidRDefault="001E372A" w:rsidP="009457BB">
            <w:pPr>
              <w:ind w:left="-5" w:right="-8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.0/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6.8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1F776D05" w14:textId="5FCEB4DC" w:rsidR="00A225F7" w:rsidRPr="00D16170" w:rsidRDefault="000F0838" w:rsidP="009457BB">
            <w:pPr>
              <w:ind w:left="1" w:right="-9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2.0/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1.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11.</w:t>
            </w:r>
            <w:r w:rsidR="00760FD1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439E20F9" w14:textId="2D01C220" w:rsidR="00A225F7" w:rsidRPr="00D16170" w:rsidRDefault="000F0838" w:rsidP="009457BB">
            <w:pPr>
              <w:ind w:left="-5" w:right="-8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4.0/33.3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44.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2463C73A" w14:textId="5253A879" w:rsidR="00A225F7" w:rsidRPr="00D16170" w:rsidRDefault="000F0838" w:rsidP="006457F6">
            <w:pPr>
              <w:ind w:left="62"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4.0/44.</w:t>
            </w:r>
            <w:r w:rsidR="0098499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32.2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22DEBC96" w14:textId="03F47454" w:rsidR="00A225F7" w:rsidRPr="00D16170" w:rsidRDefault="000F0838" w:rsidP="00EE526F">
            <w:pPr>
              <w:ind w:left="7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0/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1.1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1.7</w:t>
            </w:r>
          </w:p>
        </w:tc>
      </w:tr>
      <w:tr w:rsidR="009457BB" w:rsidRPr="00D16170" w14:paraId="354E5B20" w14:textId="77777777" w:rsidTr="00EE526F">
        <w:trPr>
          <w:cantSplit/>
        </w:trPr>
        <w:tc>
          <w:tcPr>
            <w:tcW w:w="5665" w:type="dxa"/>
            <w:shd w:val="clear" w:color="auto" w:fill="E0E0E0"/>
          </w:tcPr>
          <w:p w14:paraId="4796B6C5" w14:textId="77777777" w:rsidR="00A225F7" w:rsidRPr="00D16170" w:rsidRDefault="00A225F7" w:rsidP="006457F6">
            <w:pPr>
              <w:ind w:left="62" w:right="62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Using behaviour management strategies to manage patients 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BEE8C9D" w14:textId="4CE3D9FD" w:rsidR="00A225F7" w:rsidRPr="00D16170" w:rsidRDefault="000F0838" w:rsidP="009457BB">
            <w:pPr>
              <w:ind w:right="-1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.</w:t>
            </w:r>
            <w:r w:rsidR="00B17DD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1.8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09955634" w14:textId="30416769" w:rsidR="00A225F7" w:rsidRPr="00D16170" w:rsidRDefault="00A225F7" w:rsidP="009457BB">
            <w:pPr>
              <w:ind w:left="-5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.</w:t>
            </w:r>
            <w:r w:rsidR="000F083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="000F083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.6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7.0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4118C369" w14:textId="04DB04A8" w:rsidR="00A225F7" w:rsidRPr="00D16170" w:rsidRDefault="00A225F7" w:rsidP="009457BB">
            <w:pPr>
              <w:ind w:left="-5" w:right="-8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  <w:r w:rsidR="000F083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0/</w:t>
            </w:r>
            <w:r w:rsidR="0045015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1.1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15.8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6E0D67A9" w14:textId="5E834C59" w:rsidR="00A225F7" w:rsidRPr="00D16170" w:rsidRDefault="00450155" w:rsidP="009457BB">
            <w:pPr>
              <w:ind w:left="1" w:right="-9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0/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.6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8.8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134EBA67" w14:textId="682C89B3" w:rsidR="00A225F7" w:rsidRPr="00D16170" w:rsidRDefault="00302D26" w:rsidP="009457BB">
            <w:pPr>
              <w:ind w:left="-5" w:right="-8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6.0/22.2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36.</w:t>
            </w:r>
            <w:r w:rsidR="00760FD1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4E51CC92" w14:textId="4DB8D708" w:rsidR="00A225F7" w:rsidRPr="00D16170" w:rsidRDefault="00302D26" w:rsidP="006457F6">
            <w:pPr>
              <w:ind w:left="62"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4.0/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</w:t>
            </w:r>
            <w:r w:rsidR="007413FA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.</w:t>
            </w:r>
            <w:r w:rsidR="0098499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24.</w:t>
            </w:r>
            <w:r w:rsidR="007413FA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3321DDFF" w14:textId="33EBBB1C" w:rsidR="00A225F7" w:rsidRPr="00D16170" w:rsidRDefault="007413FA" w:rsidP="00EE526F">
            <w:pPr>
              <w:ind w:left="7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.0/16.7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5.3</w:t>
            </w:r>
          </w:p>
        </w:tc>
      </w:tr>
      <w:tr w:rsidR="009457BB" w:rsidRPr="00D16170" w14:paraId="6D2207B4" w14:textId="77777777" w:rsidTr="00C50065">
        <w:trPr>
          <w:cantSplit/>
          <w:trHeight w:val="687"/>
        </w:trPr>
        <w:tc>
          <w:tcPr>
            <w:tcW w:w="5665" w:type="dxa"/>
            <w:shd w:val="clear" w:color="auto" w:fill="E0E0E0"/>
          </w:tcPr>
          <w:p w14:paraId="1A0AAC26" w14:textId="77777777" w:rsidR="00A225F7" w:rsidRPr="00D16170" w:rsidRDefault="00A225F7" w:rsidP="006457F6">
            <w:pPr>
              <w:ind w:left="62" w:right="62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Evaluating and monitoring the progress of treatment and </w:t>
            </w:r>
            <w:r w:rsidRPr="00D16170">
              <w:rPr>
                <w:rFonts w:asciiTheme="minorHAnsi" w:hAnsiTheme="minorHAnsi" w:cstheme="minorHAnsi"/>
                <w:color w:val="000000" w:themeColor="text1"/>
              </w:rPr>
              <w:t>dental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outcomes 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67AF942" w14:textId="6E5F9C71" w:rsidR="00A225F7" w:rsidRPr="00D16170" w:rsidRDefault="00246D40" w:rsidP="009457BB">
            <w:pPr>
              <w:ind w:right="-1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.0/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3.4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56B92F71" w14:textId="0A54C5D2" w:rsidR="00A225F7" w:rsidRPr="00D16170" w:rsidRDefault="00A225F7" w:rsidP="009457BB">
            <w:pPr>
              <w:ind w:left="-5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.</w:t>
            </w:r>
            <w:r w:rsidR="00246D4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="00246D4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.6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3.4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195DF36C" w14:textId="3DD99170" w:rsidR="00A225F7" w:rsidRPr="00D16170" w:rsidRDefault="00246D40" w:rsidP="009457BB">
            <w:pPr>
              <w:ind w:left="-5" w:right="-8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.0/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13.8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445022E4" w14:textId="79267DA9" w:rsidR="00A225F7" w:rsidRPr="00D16170" w:rsidRDefault="00A225F7" w:rsidP="009457BB">
            <w:pPr>
              <w:ind w:left="1" w:right="-9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  <w:r w:rsidR="00246D4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0/</w:t>
            </w:r>
            <w:r w:rsidR="00246D4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1.1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5.2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5157688F" w14:textId="0EBBE1F7" w:rsidR="00A225F7" w:rsidRPr="00D16170" w:rsidRDefault="00246D40" w:rsidP="009457BB">
            <w:pPr>
              <w:ind w:left="-5" w:right="-8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8.0/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</w:t>
            </w:r>
            <w:r w:rsidR="00FF0B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3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34.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215306B9" w14:textId="5E1047D9" w:rsidR="00A225F7" w:rsidRPr="00D16170" w:rsidRDefault="00FF0BE8" w:rsidP="006457F6">
            <w:pPr>
              <w:ind w:left="62"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8.0/27.8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34.5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0935B9B5" w14:textId="2001A092" w:rsidR="00A225F7" w:rsidRPr="00D16170" w:rsidRDefault="00A225F7" w:rsidP="00EE526F">
            <w:pPr>
              <w:ind w:left="7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6</w:t>
            </w:r>
            <w:r w:rsidR="00FF0BE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0/22.2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5.2</w:t>
            </w:r>
          </w:p>
        </w:tc>
      </w:tr>
      <w:tr w:rsidR="009457BB" w:rsidRPr="00D16170" w14:paraId="258866C9" w14:textId="77777777" w:rsidTr="00EE526F">
        <w:trPr>
          <w:cantSplit/>
        </w:trPr>
        <w:tc>
          <w:tcPr>
            <w:tcW w:w="5665" w:type="dxa"/>
            <w:shd w:val="clear" w:color="auto" w:fill="E0E0E0"/>
          </w:tcPr>
          <w:p w14:paraId="4D8E7203" w14:textId="77777777" w:rsidR="00A225F7" w:rsidRPr="00D16170" w:rsidRDefault="00A225F7" w:rsidP="006457F6">
            <w:pPr>
              <w:ind w:left="62" w:right="62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lastRenderedPageBreak/>
              <w:t xml:space="preserve">Appropriately recommending and/or administering drugs and therapeutic agents, including local anaesthesia (within the scope of practice) 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CB8AD09" w14:textId="77EE06B3" w:rsidR="00A225F7" w:rsidRPr="00D16170" w:rsidRDefault="00AC3566" w:rsidP="009457BB">
            <w:pPr>
              <w:ind w:right="-1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0/5.6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0.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03D32B35" w14:textId="682C2005" w:rsidR="00A225F7" w:rsidRPr="00D16170" w:rsidRDefault="00AC3566" w:rsidP="009457BB">
            <w:pPr>
              <w:ind w:left="-5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/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3.5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572D4A52" w14:textId="7038D72B" w:rsidR="00A225F7" w:rsidRPr="00D16170" w:rsidRDefault="00AC3566" w:rsidP="009457BB">
            <w:pPr>
              <w:ind w:left="-5" w:right="-8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.0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7.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7F892339" w14:textId="09CB6F52" w:rsidR="00A225F7" w:rsidRPr="00D16170" w:rsidRDefault="00AC3566" w:rsidP="009457BB">
            <w:pPr>
              <w:ind w:left="1" w:right="-9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.0/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12.3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4B193013" w14:textId="0C1389F0" w:rsidR="00A225F7" w:rsidRPr="00D16170" w:rsidRDefault="00A225F7" w:rsidP="009457BB">
            <w:pPr>
              <w:ind w:left="-5" w:right="-8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</w:t>
            </w:r>
            <w:r w:rsidR="00A874DB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.0/38.</w:t>
            </w:r>
            <w:r w:rsidR="001A304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33.3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2056382C" w14:textId="2C6597DE" w:rsidR="00A225F7" w:rsidRPr="00D16170" w:rsidRDefault="00A225F7" w:rsidP="006457F6">
            <w:pPr>
              <w:ind w:left="62"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</w:t>
            </w:r>
            <w:r w:rsidR="00A874DB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/33.3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38.6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26B5BFB6" w14:textId="4B60F78E" w:rsidR="00A225F7" w:rsidRPr="00D16170" w:rsidRDefault="00A225F7" w:rsidP="00EE526F">
            <w:pPr>
              <w:ind w:left="7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  <w:r w:rsidR="00A874DB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.0</w:t>
            </w:r>
            <w:r w:rsidR="0040050B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22.2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5.3</w:t>
            </w:r>
          </w:p>
        </w:tc>
      </w:tr>
      <w:tr w:rsidR="009457BB" w:rsidRPr="00D16170" w14:paraId="450F2BB4" w14:textId="77777777" w:rsidTr="00EE526F">
        <w:trPr>
          <w:cantSplit/>
        </w:trPr>
        <w:tc>
          <w:tcPr>
            <w:tcW w:w="5665" w:type="dxa"/>
            <w:shd w:val="clear" w:color="auto" w:fill="E0E0E0"/>
          </w:tcPr>
          <w:p w14:paraId="7CDBF34D" w14:textId="77777777" w:rsidR="00A225F7" w:rsidRPr="00D16170" w:rsidRDefault="00A225F7" w:rsidP="006457F6">
            <w:pPr>
              <w:ind w:left="62" w:right="62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Being able to identify the signs of abuse or neglect in patients and raise concerns appropriately 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D11B95A" w14:textId="4A27B4D8" w:rsidR="00A225F7" w:rsidRPr="00D16170" w:rsidRDefault="00971A38" w:rsidP="009457BB">
            <w:pPr>
              <w:ind w:right="-1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.0/11.1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4.2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4C006638" w14:textId="557E90C4" w:rsidR="00A225F7" w:rsidRPr="00D16170" w:rsidRDefault="00A225F7" w:rsidP="009457BB">
            <w:pPr>
              <w:ind w:left="-5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6</w:t>
            </w:r>
            <w:r w:rsidR="00971A3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0/5.6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12.5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465E58D8" w14:textId="4D7F4560" w:rsidR="00A225F7" w:rsidRPr="00D16170" w:rsidRDefault="00505AA6" w:rsidP="009457BB">
            <w:pPr>
              <w:ind w:left="-5" w:right="-8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0.0/16.7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14.6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2C8342E4" w14:textId="01C695E0" w:rsidR="00A225F7" w:rsidRPr="00D16170" w:rsidRDefault="00505AA6" w:rsidP="009457BB">
            <w:pPr>
              <w:ind w:left="1" w:right="-9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2.0/5.6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25.0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42A9F84C" w14:textId="541C1988" w:rsidR="00A225F7" w:rsidRPr="00D16170" w:rsidRDefault="00505AA6" w:rsidP="009457BB">
            <w:pPr>
              <w:ind w:left="-5" w:right="-8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2.0/22.2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18.8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0DA762CA" w14:textId="2CA83854" w:rsidR="00A225F7" w:rsidRPr="00D16170" w:rsidRDefault="0056757D" w:rsidP="006457F6">
            <w:pPr>
              <w:ind w:left="62"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.0/33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3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22.</w:t>
            </w:r>
            <w:r w:rsidR="00590963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6985976D" w14:textId="778BD20A" w:rsidR="00A225F7" w:rsidRPr="00D16170" w:rsidRDefault="0056757D" w:rsidP="00EE526F">
            <w:pPr>
              <w:ind w:left="7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0/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.6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2.1</w:t>
            </w:r>
          </w:p>
        </w:tc>
      </w:tr>
      <w:tr w:rsidR="009457BB" w:rsidRPr="00D16170" w14:paraId="2C487EDA" w14:textId="77777777" w:rsidTr="00EE526F">
        <w:trPr>
          <w:cantSplit/>
        </w:trPr>
        <w:tc>
          <w:tcPr>
            <w:tcW w:w="5665" w:type="dxa"/>
            <w:shd w:val="clear" w:color="auto" w:fill="E0E0E0"/>
          </w:tcPr>
          <w:p w14:paraId="720C82F0" w14:textId="77777777" w:rsidR="00A225F7" w:rsidRPr="00D16170" w:rsidRDefault="00A225F7" w:rsidP="006457F6">
            <w:pPr>
              <w:ind w:left="62" w:right="62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Referring patients appropriately for advice, assessment, or treatment 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5081644" w14:textId="5AE49368" w:rsidR="00A225F7" w:rsidRPr="00D16170" w:rsidRDefault="00A225F7" w:rsidP="009457BB">
            <w:pPr>
              <w:ind w:right="-1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.</w:t>
            </w:r>
            <w:r w:rsidR="00FF3F87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/5.6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0.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024B09E5" w14:textId="26E93009" w:rsidR="00A225F7" w:rsidRPr="00D16170" w:rsidRDefault="00FF3F87" w:rsidP="009457BB">
            <w:pPr>
              <w:ind w:left="-5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/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.6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3.4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13C74BD8" w14:textId="2A7E4158" w:rsidR="00A225F7" w:rsidRPr="00D16170" w:rsidRDefault="00A225F7" w:rsidP="009457BB">
            <w:pPr>
              <w:ind w:left="-5" w:right="-8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.</w:t>
            </w:r>
            <w:r w:rsidR="00FF3F87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/5.6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5.1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5FB5530B" w14:textId="10F77EDF" w:rsidR="00A225F7" w:rsidRPr="00D16170" w:rsidRDefault="00FF3F87" w:rsidP="009457BB">
            <w:pPr>
              <w:ind w:left="1" w:right="-9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2.0/5.6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8.5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4A3FB8F8" w14:textId="101794E1" w:rsidR="00A225F7" w:rsidRPr="00D16170" w:rsidRDefault="00FF3F87" w:rsidP="009457BB">
            <w:pPr>
              <w:ind w:left="-5" w:right="-8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2.0/16.7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2</w:t>
            </w:r>
            <w:r w:rsidR="00866A97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5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.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09A7D21F" w14:textId="260AE452" w:rsidR="00A225F7" w:rsidRPr="00D16170" w:rsidRDefault="001905E3" w:rsidP="006457F6">
            <w:pPr>
              <w:ind w:left="62"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0.0</w:t>
            </w:r>
            <w:r w:rsidR="002574C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8.</w:t>
            </w:r>
            <w:r w:rsidR="00C4071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44.1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0634A271" w14:textId="366D4E32" w:rsidR="00A225F7" w:rsidRPr="00D16170" w:rsidRDefault="002574C3" w:rsidP="00EE526F">
            <w:pPr>
              <w:ind w:left="7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22.2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1</w:t>
            </w:r>
            <w:r w:rsidR="00A84CF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3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.</w:t>
            </w:r>
            <w:r w:rsidR="00A84CF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8</w:t>
            </w:r>
          </w:p>
        </w:tc>
      </w:tr>
      <w:tr w:rsidR="009457BB" w:rsidRPr="00D16170" w14:paraId="7D1E0D54" w14:textId="77777777" w:rsidTr="00EE526F">
        <w:trPr>
          <w:cantSplit/>
        </w:trPr>
        <w:tc>
          <w:tcPr>
            <w:tcW w:w="5665" w:type="dxa"/>
            <w:shd w:val="clear" w:color="auto" w:fill="E0E0E0"/>
          </w:tcPr>
          <w:p w14:paraId="743734B4" w14:textId="77777777" w:rsidR="0073482E" w:rsidRPr="00D16170" w:rsidRDefault="0073482E" w:rsidP="0073482E">
            <w:pPr>
              <w:ind w:left="62" w:right="62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Appropriately documenting clinical findings and treatment in patient records 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4EDD07C" w14:textId="70CBA704" w:rsidR="0073482E" w:rsidRPr="00D16170" w:rsidRDefault="0073482E" w:rsidP="009457BB">
            <w:pPr>
              <w:ind w:right="-1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/0.0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0.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3263D886" w14:textId="4651F727" w:rsidR="0073482E" w:rsidRPr="00D16170" w:rsidRDefault="0073482E" w:rsidP="009457BB">
            <w:pPr>
              <w:ind w:left="-5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/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.6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1.7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3B765E5A" w14:textId="38E00413" w:rsidR="0073482E" w:rsidRPr="00D16170" w:rsidRDefault="0073482E" w:rsidP="009457BB">
            <w:pPr>
              <w:ind w:left="-5" w:right="-8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.0/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/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6.9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470E7C16" w14:textId="19E70FF4" w:rsidR="0073482E" w:rsidRPr="00D16170" w:rsidRDefault="007D650A" w:rsidP="009457BB">
            <w:pPr>
              <w:ind w:left="1" w:right="-9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.0/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</w:t>
            </w:r>
            <w:r w:rsidR="0073482E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="0073482E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3.4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11BB2638" w14:textId="5E5AA349" w:rsidR="0073482E" w:rsidRPr="00D16170" w:rsidRDefault="007D650A" w:rsidP="009457BB">
            <w:pPr>
              <w:ind w:left="-5" w:right="-8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2.0/11.1</w:t>
            </w:r>
            <w:r w:rsidR="0073482E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="0073482E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24.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3B5FE18" w14:textId="16CC6F55" w:rsidR="0073482E" w:rsidRPr="00D16170" w:rsidRDefault="00DF1B25" w:rsidP="0073482E">
            <w:pPr>
              <w:ind w:left="62"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8.0/61.1</w:t>
            </w:r>
            <w:r w:rsidR="0073482E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="0073482E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5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1</w:t>
            </w:r>
            <w:r w:rsidR="0073482E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.</w:t>
            </w:r>
            <w:r w:rsidR="00A84CF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07E1D110" w14:textId="238E0261" w:rsidR="0073482E" w:rsidRPr="00D16170" w:rsidRDefault="00DF1B25" w:rsidP="00EE526F">
            <w:pPr>
              <w:ind w:left="7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4.0/22.2</w:t>
            </w:r>
            <w:r w:rsidR="0073482E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="0073482E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12.1</w:t>
            </w:r>
          </w:p>
        </w:tc>
      </w:tr>
      <w:tr w:rsidR="009457BB" w:rsidRPr="00D16170" w14:paraId="3AE66B93" w14:textId="77777777" w:rsidTr="00EE526F">
        <w:trPr>
          <w:cantSplit/>
        </w:trPr>
        <w:tc>
          <w:tcPr>
            <w:tcW w:w="5665" w:type="dxa"/>
            <w:shd w:val="clear" w:color="auto" w:fill="E0E0E0"/>
          </w:tcPr>
          <w:p w14:paraId="04F24A67" w14:textId="77777777" w:rsidR="00A225F7" w:rsidRPr="00D16170" w:rsidRDefault="00A225F7" w:rsidP="006457F6">
            <w:pPr>
              <w:ind w:left="62" w:right="62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Complying with current best practice guidance in decontamination procedures and maintenance of a safe environment 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E1D00B2" w14:textId="770A6D45" w:rsidR="00A225F7" w:rsidRPr="00D16170" w:rsidRDefault="001F6390" w:rsidP="009457BB">
            <w:pPr>
              <w:ind w:right="-1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0/5.6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0.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19B09E1C" w14:textId="60FB48C9" w:rsidR="00A225F7" w:rsidRPr="00D16170" w:rsidRDefault="006B17DB" w:rsidP="009457BB">
            <w:pPr>
              <w:ind w:left="-5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.0/0.0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5.2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27AE4BCD" w14:textId="21E25787" w:rsidR="00A225F7" w:rsidRPr="00D16170" w:rsidRDefault="006B17DB" w:rsidP="009457BB">
            <w:pPr>
              <w:ind w:left="-5" w:right="-8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.6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1.7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649EB0B7" w14:textId="3FC82777" w:rsidR="00A225F7" w:rsidRPr="00D16170" w:rsidRDefault="00A225F7" w:rsidP="009457BB">
            <w:pPr>
              <w:ind w:left="1" w:right="-9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.</w:t>
            </w:r>
            <w:r w:rsidR="006B17DB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="006B17DB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.6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3.4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36EE53FE" w14:textId="4C913BBF" w:rsidR="00A225F7" w:rsidRPr="00D16170" w:rsidRDefault="00A225F7" w:rsidP="009457BB">
            <w:pPr>
              <w:ind w:left="-5" w:right="-8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2.</w:t>
            </w:r>
            <w:r w:rsidR="003C5C52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/33.3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29.3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7019063F" w14:textId="3062CF4E" w:rsidR="00A225F7" w:rsidRPr="00D16170" w:rsidRDefault="003C5C52" w:rsidP="006457F6">
            <w:pPr>
              <w:ind w:left="62"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0.0/16.</w:t>
            </w:r>
            <w:r w:rsidR="00C4071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46.6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0B1189F6" w14:textId="1B428141" w:rsidR="00A225F7" w:rsidRPr="00D16170" w:rsidRDefault="003C5C52" w:rsidP="00EE526F">
            <w:pPr>
              <w:ind w:left="7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0.0/33.3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13.8</w:t>
            </w:r>
          </w:p>
        </w:tc>
      </w:tr>
      <w:tr w:rsidR="009457BB" w:rsidRPr="00D16170" w14:paraId="7CD42103" w14:textId="77777777" w:rsidTr="00EE526F">
        <w:trPr>
          <w:cantSplit/>
        </w:trPr>
        <w:tc>
          <w:tcPr>
            <w:tcW w:w="5665" w:type="dxa"/>
            <w:shd w:val="clear" w:color="auto" w:fill="E0E0E0"/>
          </w:tcPr>
          <w:p w14:paraId="34B9ABA3" w14:textId="77777777" w:rsidR="00A225F7" w:rsidRPr="00D16170" w:rsidRDefault="00A225F7" w:rsidP="006457F6">
            <w:pPr>
              <w:ind w:left="62" w:right="62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Effectively managing patients with disabilities and other special needs 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1FA5FC2" w14:textId="333D259D" w:rsidR="00A225F7" w:rsidRPr="00D16170" w:rsidRDefault="000A0D10" w:rsidP="009457BB">
            <w:pPr>
              <w:ind w:right="-1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0/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.6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0.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0D3883A0" w14:textId="458EF18B" w:rsidR="00A225F7" w:rsidRPr="00D16170" w:rsidRDefault="000A0D10" w:rsidP="009457BB">
            <w:pPr>
              <w:ind w:left="-5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2.0/22.2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14.0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4C1E450D" w14:textId="58332BB4" w:rsidR="00A225F7" w:rsidRPr="00D16170" w:rsidRDefault="000A0D10" w:rsidP="009457BB">
            <w:pPr>
              <w:ind w:left="-5" w:right="-8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0.0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="00B93A0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</w:t>
            </w:r>
            <w:r w:rsidR="00B93A00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12.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404BD8D7" w14:textId="46D0AA53" w:rsidR="00A225F7" w:rsidRPr="00D16170" w:rsidRDefault="00B93A00" w:rsidP="009457BB">
            <w:pPr>
              <w:ind w:left="1" w:right="-9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.0/11.1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24.0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38CA9722" w14:textId="7A9FB91B" w:rsidR="00A225F7" w:rsidRPr="00D16170" w:rsidRDefault="00B93A00" w:rsidP="009457BB">
            <w:pPr>
              <w:ind w:left="-5" w:right="-8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0.0/22.2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26.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4F14C3D3" w14:textId="5978FFB2" w:rsidR="00A225F7" w:rsidRPr="00D16170" w:rsidRDefault="00B93A00" w:rsidP="006457F6">
            <w:pPr>
              <w:ind w:left="62"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2.0</w:t>
            </w:r>
            <w:r w:rsidR="0039026A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27.8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22.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6AA952A3" w14:textId="4C09454E" w:rsidR="00A225F7" w:rsidRPr="00D16170" w:rsidRDefault="0039026A" w:rsidP="00EE526F">
            <w:pPr>
              <w:ind w:left="7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1.1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2.0</w:t>
            </w:r>
          </w:p>
        </w:tc>
      </w:tr>
      <w:tr w:rsidR="009457BB" w:rsidRPr="00D16170" w14:paraId="4BEA86DA" w14:textId="77777777" w:rsidTr="00EE526F">
        <w:trPr>
          <w:cantSplit/>
        </w:trPr>
        <w:tc>
          <w:tcPr>
            <w:tcW w:w="5665" w:type="dxa"/>
            <w:shd w:val="clear" w:color="auto" w:fill="E0E0E0"/>
          </w:tcPr>
          <w:p w14:paraId="71035C35" w14:textId="18A64E0E" w:rsidR="00A225F7" w:rsidRPr="00D16170" w:rsidRDefault="00A225F7" w:rsidP="006457F6">
            <w:pPr>
              <w:ind w:left="62" w:right="62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howing compassion and respect to each patient and understanding the patient as a whole person rather than looking at his or her teeth in isolation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8F561A7" w14:textId="0E2DB7BA" w:rsidR="00A225F7" w:rsidRPr="00D16170" w:rsidRDefault="0039026A" w:rsidP="009457BB">
            <w:pPr>
              <w:ind w:right="-1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.6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0.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68B01C02" w14:textId="0AEE1E29" w:rsidR="00A225F7" w:rsidRPr="00D16170" w:rsidRDefault="0039026A" w:rsidP="009457BB">
            <w:pPr>
              <w:ind w:left="-5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3.5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472F587C" w14:textId="6C07B839" w:rsidR="00A225F7" w:rsidRPr="00D16170" w:rsidRDefault="0039026A" w:rsidP="009457BB">
            <w:pPr>
              <w:ind w:left="-5" w:right="-8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3.5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7E626C21" w14:textId="7FB9E013" w:rsidR="00A225F7" w:rsidRPr="00D16170" w:rsidRDefault="0039026A" w:rsidP="009457BB">
            <w:pPr>
              <w:ind w:left="1" w:right="-9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.0/0.0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8.8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20DB1B16" w14:textId="33D7F6BE" w:rsidR="00A225F7" w:rsidRPr="00D16170" w:rsidRDefault="00A07E9B" w:rsidP="009457BB">
            <w:pPr>
              <w:ind w:left="-5" w:right="-8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2.0/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1.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29.8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0AAE074" w14:textId="59F2094A" w:rsidR="00A225F7" w:rsidRPr="00D16170" w:rsidRDefault="00A225F7" w:rsidP="006457F6">
            <w:pPr>
              <w:ind w:left="62"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0.</w:t>
            </w:r>
            <w:r w:rsidR="00A07E9B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="00A07E9B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2.2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35.1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0671843B" w14:textId="1ABCBE11" w:rsidR="00A225F7" w:rsidRPr="00D16170" w:rsidRDefault="00A225F7" w:rsidP="00EE526F">
            <w:pPr>
              <w:ind w:left="7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</w:t>
            </w:r>
            <w:r w:rsidR="00A07E9B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.0/</w:t>
            </w:r>
            <w:r w:rsidR="004E5BE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1.1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19.3</w:t>
            </w:r>
          </w:p>
        </w:tc>
      </w:tr>
      <w:tr w:rsidR="009457BB" w:rsidRPr="00D16170" w14:paraId="1B3951E7" w14:textId="77777777" w:rsidTr="00EE526F">
        <w:trPr>
          <w:cantSplit/>
        </w:trPr>
        <w:tc>
          <w:tcPr>
            <w:tcW w:w="5665" w:type="dxa"/>
            <w:shd w:val="clear" w:color="auto" w:fill="E0E0E0"/>
          </w:tcPr>
          <w:p w14:paraId="7F44349B" w14:textId="77777777" w:rsidR="00A225F7" w:rsidRPr="00D16170" w:rsidRDefault="00A225F7" w:rsidP="006457F6">
            <w:pPr>
              <w:ind w:left="62" w:right="62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Possessing core scientific knowledge to support clinical practice and clinical skills necessary to provide general dental care 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6A30F39" w14:textId="260157CF" w:rsidR="00A225F7" w:rsidRPr="00D16170" w:rsidRDefault="00622A41" w:rsidP="009457BB">
            <w:pPr>
              <w:ind w:right="-9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/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0.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688BF3B8" w14:textId="4F66D611" w:rsidR="00A225F7" w:rsidRPr="00D16170" w:rsidRDefault="00622A41" w:rsidP="009457BB">
            <w:pPr>
              <w:ind w:left="-5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.0/0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0/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3.4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5C11B6FA" w14:textId="7C775C68" w:rsidR="00A225F7" w:rsidRPr="00D16170" w:rsidRDefault="00622A41" w:rsidP="009457BB">
            <w:pPr>
              <w:ind w:left="-5" w:right="-8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2.0/5.9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6.9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2EA58C8F" w14:textId="1D91C958" w:rsidR="00A225F7" w:rsidRPr="00D16170" w:rsidRDefault="00622A41" w:rsidP="009457BB">
            <w:pPr>
              <w:ind w:left="1" w:right="-9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0.0/5.9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3.4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200E0778" w14:textId="462C091E" w:rsidR="00A225F7" w:rsidRPr="00D16170" w:rsidRDefault="00A225F7" w:rsidP="009457BB">
            <w:pPr>
              <w:ind w:left="-5" w:right="-8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</w:t>
            </w:r>
            <w:r w:rsidR="00622A41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0/</w:t>
            </w:r>
            <w:r w:rsidR="00B5070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9.4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32.8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5413EF0" w14:textId="5FCA4797" w:rsidR="00A225F7" w:rsidRPr="00D16170" w:rsidRDefault="00B5070D" w:rsidP="006457F6">
            <w:pPr>
              <w:ind w:left="62" w:right="62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6.0</w:t>
            </w:r>
            <w:r w:rsidR="00A225F7"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5.3/</w:t>
            </w:r>
            <w:r w:rsidR="00A225F7"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43.</w:t>
            </w:r>
            <w:r w:rsidR="00A84CF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43186DCE" w14:textId="0D6C1EF9" w:rsidR="00A225F7" w:rsidRPr="00D16170" w:rsidRDefault="00A225F7" w:rsidP="00EE526F">
            <w:pPr>
              <w:ind w:left="7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  <w:r w:rsidR="00B5070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</w:t>
            </w:r>
            <w:r w:rsidRPr="00D161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0/</w:t>
            </w:r>
            <w:r w:rsidR="00B5070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3.5/</w:t>
            </w:r>
            <w:r w:rsidRPr="00D1617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10.3</w:t>
            </w:r>
          </w:p>
        </w:tc>
      </w:tr>
    </w:tbl>
    <w:p w14:paraId="4B385488" w14:textId="554226AA" w:rsidR="005622E8" w:rsidRPr="001B491E" w:rsidRDefault="005622E8" w:rsidP="005622E8">
      <w:pPr>
        <w:autoSpaceDE/>
        <w:autoSpaceDN/>
        <w:adjustRightInd/>
        <w:rPr>
          <w:rFonts w:asciiTheme="minorHAnsi" w:hAnsiTheme="minorHAnsi" w:cstheme="minorHAnsi"/>
          <w:color w:val="000000" w:themeColor="text1"/>
          <w:sz w:val="24"/>
          <w:szCs w:val="24"/>
        </w:rPr>
      </w:pPr>
      <w:r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* </w:t>
      </w:r>
      <w:r w:rsidRPr="001B491E">
        <w:rPr>
          <w:rFonts w:asciiTheme="minorHAnsi" w:hAnsiTheme="minorHAnsi" w:cstheme="minorHAnsi"/>
          <w:color w:val="000000" w:themeColor="text1"/>
          <w:sz w:val="24"/>
          <w:szCs w:val="24"/>
        </w:rPr>
        <w:t>Students</w:t>
      </w:r>
      <w:r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 (n=28); </w:t>
      </w:r>
      <w:r w:rsidRPr="001B491E">
        <w:rPr>
          <w:rFonts w:asciiTheme="minorHAnsi" w:hAnsiTheme="minorHAnsi" w:cstheme="minorHAnsi"/>
          <w:color w:val="000000" w:themeColor="text1"/>
          <w:sz w:val="24"/>
          <w:szCs w:val="24"/>
        </w:rPr>
        <w:t>New graduates</w:t>
      </w:r>
      <w:r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 (n=18); </w:t>
      </w:r>
      <w:r w:rsidRPr="001B491E">
        <w:rPr>
          <w:rFonts w:asciiTheme="minorHAnsi" w:hAnsiTheme="minorHAnsi" w:cstheme="minorHAnsi"/>
          <w:color w:val="000000" w:themeColor="text1"/>
          <w:sz w:val="24"/>
          <w:szCs w:val="24"/>
        </w:rPr>
        <w:t>Stakeholders</w:t>
      </w:r>
      <w:r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 (n=74)</w:t>
      </w:r>
    </w:p>
    <w:p w14:paraId="4D052426" w14:textId="77777777" w:rsidR="005622E8" w:rsidRPr="00D16170" w:rsidRDefault="005622E8" w:rsidP="00A225F7">
      <w:pPr>
        <w:autoSpaceDE/>
        <w:autoSpaceDN/>
        <w:adjustRightInd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2308A461" w14:textId="77777777" w:rsidR="00A225F7" w:rsidRPr="00D16170" w:rsidRDefault="00A225F7" w:rsidP="00A225F7">
      <w:pPr>
        <w:pStyle w:val="Pa14"/>
        <w:spacing w:before="120" w:line="240" w:lineRule="auto"/>
        <w:rPr>
          <w:rFonts w:asciiTheme="minorHAnsi" w:hAnsiTheme="minorHAnsi"/>
          <w:b/>
          <w:color w:val="000000" w:themeColor="text1"/>
          <w:lang w:val="en-US"/>
        </w:rPr>
      </w:pPr>
    </w:p>
    <w:p w14:paraId="1A790387" w14:textId="0F710683" w:rsidR="00A225F7" w:rsidRPr="00D16170" w:rsidRDefault="00A225F7" w:rsidP="00E76255">
      <w:pPr>
        <w:autoSpaceDE/>
        <w:autoSpaceDN/>
        <w:adjustRightInd/>
        <w:spacing w:after="160" w:line="259" w:lineRule="auto"/>
        <w:rPr>
          <w:color w:val="000000" w:themeColor="text1"/>
          <w:lang w:val="en-US"/>
        </w:rPr>
      </w:pPr>
    </w:p>
    <w:sectPr w:rsidR="00A225F7" w:rsidRPr="00D16170" w:rsidSect="00A50DC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?????_?????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altName w:val="Courier New"/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25F7"/>
    <w:rsid w:val="0000090F"/>
    <w:rsid w:val="00011EDA"/>
    <w:rsid w:val="000122C1"/>
    <w:rsid w:val="00026BF9"/>
    <w:rsid w:val="00045BA5"/>
    <w:rsid w:val="00062AC9"/>
    <w:rsid w:val="00075162"/>
    <w:rsid w:val="000834BC"/>
    <w:rsid w:val="00086B6A"/>
    <w:rsid w:val="000A0D10"/>
    <w:rsid w:val="000C057D"/>
    <w:rsid w:val="000D35E2"/>
    <w:rsid w:val="000E2734"/>
    <w:rsid w:val="000E2ECC"/>
    <w:rsid w:val="000F02D5"/>
    <w:rsid w:val="000F0838"/>
    <w:rsid w:val="000F6376"/>
    <w:rsid w:val="00150BE3"/>
    <w:rsid w:val="00155A24"/>
    <w:rsid w:val="00155A57"/>
    <w:rsid w:val="00156859"/>
    <w:rsid w:val="001838B0"/>
    <w:rsid w:val="001905E3"/>
    <w:rsid w:val="001A3041"/>
    <w:rsid w:val="001A4121"/>
    <w:rsid w:val="001A5AA4"/>
    <w:rsid w:val="001E372A"/>
    <w:rsid w:val="001F51A0"/>
    <w:rsid w:val="001F6390"/>
    <w:rsid w:val="00200F35"/>
    <w:rsid w:val="00211D0F"/>
    <w:rsid w:val="00212168"/>
    <w:rsid w:val="002454DD"/>
    <w:rsid w:val="00246A85"/>
    <w:rsid w:val="00246D40"/>
    <w:rsid w:val="00254625"/>
    <w:rsid w:val="002574C3"/>
    <w:rsid w:val="002721A6"/>
    <w:rsid w:val="00280E7E"/>
    <w:rsid w:val="002B20B9"/>
    <w:rsid w:val="002F022B"/>
    <w:rsid w:val="002F3C95"/>
    <w:rsid w:val="00302D26"/>
    <w:rsid w:val="003121C4"/>
    <w:rsid w:val="00316F7A"/>
    <w:rsid w:val="003217E3"/>
    <w:rsid w:val="00332B68"/>
    <w:rsid w:val="003352EF"/>
    <w:rsid w:val="0034438D"/>
    <w:rsid w:val="00355BCA"/>
    <w:rsid w:val="00364AB3"/>
    <w:rsid w:val="00380630"/>
    <w:rsid w:val="00386A2E"/>
    <w:rsid w:val="0039026A"/>
    <w:rsid w:val="00397950"/>
    <w:rsid w:val="003C40C6"/>
    <w:rsid w:val="003C5C52"/>
    <w:rsid w:val="003D2019"/>
    <w:rsid w:val="003F10D2"/>
    <w:rsid w:val="0040050B"/>
    <w:rsid w:val="004153E6"/>
    <w:rsid w:val="00431172"/>
    <w:rsid w:val="00450155"/>
    <w:rsid w:val="004525D0"/>
    <w:rsid w:val="00455281"/>
    <w:rsid w:val="00460161"/>
    <w:rsid w:val="004A654B"/>
    <w:rsid w:val="004B57B7"/>
    <w:rsid w:val="004C7435"/>
    <w:rsid w:val="004E5BEC"/>
    <w:rsid w:val="00501081"/>
    <w:rsid w:val="00505AA6"/>
    <w:rsid w:val="0051707B"/>
    <w:rsid w:val="00547D1C"/>
    <w:rsid w:val="005519C2"/>
    <w:rsid w:val="0055647C"/>
    <w:rsid w:val="00560284"/>
    <w:rsid w:val="005622E8"/>
    <w:rsid w:val="00562568"/>
    <w:rsid w:val="0056757D"/>
    <w:rsid w:val="005677BE"/>
    <w:rsid w:val="00572A98"/>
    <w:rsid w:val="005878E4"/>
    <w:rsid w:val="00590963"/>
    <w:rsid w:val="005912EA"/>
    <w:rsid w:val="005A7ECC"/>
    <w:rsid w:val="005B4A77"/>
    <w:rsid w:val="005C0757"/>
    <w:rsid w:val="005C5FBD"/>
    <w:rsid w:val="005D11F6"/>
    <w:rsid w:val="005D2296"/>
    <w:rsid w:val="00606D97"/>
    <w:rsid w:val="00614253"/>
    <w:rsid w:val="006166E2"/>
    <w:rsid w:val="00622A41"/>
    <w:rsid w:val="00657EF6"/>
    <w:rsid w:val="00660B82"/>
    <w:rsid w:val="0069625F"/>
    <w:rsid w:val="006B17DB"/>
    <w:rsid w:val="006F116E"/>
    <w:rsid w:val="006F39F0"/>
    <w:rsid w:val="0072025E"/>
    <w:rsid w:val="00726B45"/>
    <w:rsid w:val="00731651"/>
    <w:rsid w:val="0073482E"/>
    <w:rsid w:val="007352CE"/>
    <w:rsid w:val="007413FA"/>
    <w:rsid w:val="00760FD1"/>
    <w:rsid w:val="00765D14"/>
    <w:rsid w:val="007D650A"/>
    <w:rsid w:val="007F73CB"/>
    <w:rsid w:val="00802DD1"/>
    <w:rsid w:val="00820750"/>
    <w:rsid w:val="00825A2B"/>
    <w:rsid w:val="00866A97"/>
    <w:rsid w:val="008C53B0"/>
    <w:rsid w:val="00902102"/>
    <w:rsid w:val="009065A4"/>
    <w:rsid w:val="00920562"/>
    <w:rsid w:val="009457BB"/>
    <w:rsid w:val="00954D17"/>
    <w:rsid w:val="0096482D"/>
    <w:rsid w:val="00971A38"/>
    <w:rsid w:val="009769E4"/>
    <w:rsid w:val="0098499C"/>
    <w:rsid w:val="009973AA"/>
    <w:rsid w:val="009B52E0"/>
    <w:rsid w:val="009E4472"/>
    <w:rsid w:val="00A07E9B"/>
    <w:rsid w:val="00A225F7"/>
    <w:rsid w:val="00A41943"/>
    <w:rsid w:val="00A50DC5"/>
    <w:rsid w:val="00A53C22"/>
    <w:rsid w:val="00A635B3"/>
    <w:rsid w:val="00A84CF5"/>
    <w:rsid w:val="00A874DB"/>
    <w:rsid w:val="00AB2624"/>
    <w:rsid w:val="00AC25A1"/>
    <w:rsid w:val="00AC3566"/>
    <w:rsid w:val="00AC7A4D"/>
    <w:rsid w:val="00AE0776"/>
    <w:rsid w:val="00B12EDF"/>
    <w:rsid w:val="00B17DD3"/>
    <w:rsid w:val="00B21F0D"/>
    <w:rsid w:val="00B5070D"/>
    <w:rsid w:val="00B5754F"/>
    <w:rsid w:val="00B60300"/>
    <w:rsid w:val="00B76674"/>
    <w:rsid w:val="00B93A00"/>
    <w:rsid w:val="00BA0E9B"/>
    <w:rsid w:val="00BC332B"/>
    <w:rsid w:val="00BC7AFC"/>
    <w:rsid w:val="00C062E8"/>
    <w:rsid w:val="00C23385"/>
    <w:rsid w:val="00C32566"/>
    <w:rsid w:val="00C343C0"/>
    <w:rsid w:val="00C371B8"/>
    <w:rsid w:val="00C40719"/>
    <w:rsid w:val="00C50065"/>
    <w:rsid w:val="00C50DD6"/>
    <w:rsid w:val="00C7049F"/>
    <w:rsid w:val="00CB0D7A"/>
    <w:rsid w:val="00CE0AF5"/>
    <w:rsid w:val="00CE3ED5"/>
    <w:rsid w:val="00CE404B"/>
    <w:rsid w:val="00D016D3"/>
    <w:rsid w:val="00D1468E"/>
    <w:rsid w:val="00D16170"/>
    <w:rsid w:val="00D265F2"/>
    <w:rsid w:val="00D32BD4"/>
    <w:rsid w:val="00D33CFD"/>
    <w:rsid w:val="00D565EE"/>
    <w:rsid w:val="00D66E9A"/>
    <w:rsid w:val="00D8694F"/>
    <w:rsid w:val="00D953A2"/>
    <w:rsid w:val="00DF1B25"/>
    <w:rsid w:val="00E11D02"/>
    <w:rsid w:val="00E16D40"/>
    <w:rsid w:val="00E52BFE"/>
    <w:rsid w:val="00E55A2F"/>
    <w:rsid w:val="00E61DE4"/>
    <w:rsid w:val="00E71A3F"/>
    <w:rsid w:val="00E75091"/>
    <w:rsid w:val="00E76255"/>
    <w:rsid w:val="00E96FC2"/>
    <w:rsid w:val="00ED3BE8"/>
    <w:rsid w:val="00EE526F"/>
    <w:rsid w:val="00EF0389"/>
    <w:rsid w:val="00F33DBD"/>
    <w:rsid w:val="00F47C15"/>
    <w:rsid w:val="00F5754F"/>
    <w:rsid w:val="00F601CB"/>
    <w:rsid w:val="00F632EF"/>
    <w:rsid w:val="00F83CDE"/>
    <w:rsid w:val="00FC4802"/>
    <w:rsid w:val="00FF0BE8"/>
    <w:rsid w:val="00FF3F87"/>
    <w:rsid w:val="00FF4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B667BB"/>
  <w15:chartTrackingRefBased/>
  <w15:docId w15:val="{9AA21C70-110A-488F-8BA1-6FB5CF1B9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A225F7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225F7"/>
    <w:pPr>
      <w:autoSpaceDE w:val="0"/>
      <w:autoSpaceDN w:val="0"/>
      <w:adjustRightInd w:val="0"/>
      <w:spacing w:after="0" w:line="240" w:lineRule="auto"/>
    </w:pPr>
    <w:rPr>
      <w:rFonts w:ascii="Century Gothic" w:eastAsia="Times" w:hAnsi="Century Gothic" w:cs="Century Gothic"/>
      <w:color w:val="000000"/>
      <w:sz w:val="24"/>
      <w:szCs w:val="24"/>
      <w:lang w:eastAsia="en-AU"/>
    </w:rPr>
  </w:style>
  <w:style w:type="paragraph" w:customStyle="1" w:styleId="Pa14">
    <w:name w:val="Pa14"/>
    <w:basedOn w:val="Default"/>
    <w:next w:val="Default"/>
    <w:uiPriority w:val="99"/>
    <w:rsid w:val="00A225F7"/>
    <w:pPr>
      <w:spacing w:line="211" w:lineRule="atLeast"/>
    </w:pPr>
    <w:rPr>
      <w:rFonts w:ascii="Source Sans Pro" w:eastAsiaTheme="minorHAnsi" w:hAnsi="Source Sans Pro" w:cstheme="minorBidi"/>
      <w:color w:val="auto"/>
      <w:lang w:eastAsia="en-US"/>
    </w:rPr>
  </w:style>
  <w:style w:type="paragraph" w:styleId="ListParagraph">
    <w:name w:val="List Paragraph"/>
    <w:basedOn w:val="Normal"/>
    <w:uiPriority w:val="34"/>
    <w:qFormat/>
    <w:rsid w:val="005622E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2</Pages>
  <Words>696</Words>
  <Characters>396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Marino</dc:creator>
  <cp:keywords/>
  <dc:description/>
  <cp:lastModifiedBy>Rodrigo Marino</cp:lastModifiedBy>
  <cp:revision>31</cp:revision>
  <dcterms:created xsi:type="dcterms:W3CDTF">2021-12-18T00:16:00Z</dcterms:created>
  <dcterms:modified xsi:type="dcterms:W3CDTF">2022-08-15T04:09:00Z</dcterms:modified>
</cp:coreProperties>
</file>